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b/>
          <w:sz w:val="24"/>
        </w:rPr>
        <w:t>Raw data for r</w:t>
      </w:r>
      <w:r>
        <w:rPr/>
        <w:t>eal-time PCR</w:t>
      </w:r>
    </w:p>
    <w:tbl>
      <w:tblPr>
        <w:tblW w:w="11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206"/>
        <w:gridCol w:w="1494"/>
        <w:gridCol w:w="978"/>
        <w:gridCol w:w="1542"/>
        <w:gridCol w:w="900"/>
        <w:gridCol w:w="1556"/>
        <w:gridCol w:w="1096"/>
      </w:tblGrid>
      <w:tr>
        <w:trPr>
          <w:trHeight w:val="433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Cs/>
                <w:sz w:val="21"/>
                <w:szCs w:val="21"/>
              </w:rPr>
            </w:pPr>
            <w:bookmarkStart w:id="0" w:name="OLE_LINK1"/>
            <w:bookmarkEnd w:id="0"/>
            <w:r>
              <w:rPr>
                <w:bCs/>
                <w:sz w:val="21"/>
                <w:szCs w:val="21"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>
                <w:bCs/>
                <w:sz w:val="21"/>
                <w:szCs w:val="21"/>
              </w:rPr>
              <w:t xml:space="preserve">Gene </w:t>
            </w:r>
            <w:r>
              <w:rPr>
                <w:bCs/>
                <w:sz w:val="21"/>
                <w:szCs w:val="21"/>
              </w:rPr>
              <w:t>nam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rossing Point for WT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Concentration </w:t>
            </w:r>
            <w:r>
              <w:rPr/>
              <w:t>for WT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Crossing Point </w:t>
            </w:r>
            <w:bookmarkStart w:id="1" w:name="OLE_LINK2"/>
            <w:r>
              <w:rPr/>
              <w:t xml:space="preserve">for </w:t>
            </w:r>
            <w:r>
              <w:rPr>
                <w:rFonts w:cs="Verdana" w:ascii="Verdana" w:hAnsi="Verdana"/>
                <w:i/>
                <w:iCs/>
                <w:sz w:val="21"/>
                <w:szCs w:val="21"/>
              </w:rPr>
              <w:t>∆</w:t>
            </w:r>
            <w:r>
              <w:rPr>
                <w:i/>
                <w:iCs/>
                <w:sz w:val="21"/>
                <w:szCs w:val="21"/>
              </w:rPr>
              <w:t>phoP</w:t>
            </w:r>
            <w:bookmarkEnd w:id="1"/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oncentration</w:t>
            </w:r>
            <w:r>
              <w:rPr/>
              <w:t xml:space="preserve"> for </w:t>
            </w:r>
            <w:r>
              <w:rPr>
                <w:rFonts w:cs="Verdana" w:ascii="Verdana" w:hAnsi="Verdana"/>
                <w:i/>
                <w:iCs/>
                <w:sz w:val="21"/>
                <w:szCs w:val="21"/>
              </w:rPr>
              <w:t>∆</w:t>
            </w:r>
            <w:r>
              <w:rPr>
                <w:i/>
                <w:iCs/>
                <w:sz w:val="21"/>
                <w:szCs w:val="21"/>
              </w:rPr>
              <w:t>pho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old change</w:t>
            </w:r>
            <w:r>
              <w:rPr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adju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>
                <w:bCs/>
                <w:sz w:val="21"/>
                <w:szCs w:val="21"/>
              </w:rPr>
              <w:t>Average</w:t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66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gtC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73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375.56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32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28.22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0.09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10.7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1.16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22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641.17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18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45.7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0.3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43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16.13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76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4.5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8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2.4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31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20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kat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14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7392.8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91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38.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7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5.97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6.44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50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684.0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91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65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4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7.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86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820.7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11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95.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6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6.1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319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hpC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.00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56826.35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63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1474.5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8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6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86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.85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060.0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97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45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1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18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560.4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09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789.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7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11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406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od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41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812.40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72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04.59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6.24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7.53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.33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760.00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00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66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7.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.92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6510.50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80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15.3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9.2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45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238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odB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41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5.42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12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.23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8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2.2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4.34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66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78.11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46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4.6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0.06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6.9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51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65.00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16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1.9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0.07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3.8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49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337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odC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77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41.03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07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3.9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2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5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4.92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29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31.29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32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4.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8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5.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91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10.22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78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2.3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1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7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8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396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uspB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30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84.47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46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58.23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5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0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72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96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77.37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26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5.3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9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4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13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23.27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12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2.0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7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6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397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usp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82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2472.58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32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484.2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0.20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5.1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16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84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747.16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03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157.5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0.31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3.2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16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70.63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76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94.2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0.24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4.1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</w:r>
          </w:p>
        </w:tc>
      </w:tr>
      <w:tr>
        <w:trPr>
          <w:trHeight w:val="201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217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ugd/pmrE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27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3.15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41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0.3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1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4.15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44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1.09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95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8.7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6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8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53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05.21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32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6.57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4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1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242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mrH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65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5.79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05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.71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5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9.22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5.00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54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.21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.05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1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4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6.81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99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1.04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81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1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3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8.96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PO2182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pp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09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86.52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17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4.7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3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7.4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7.00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61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51.80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89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7.5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5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6.4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21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89.47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65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4.9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4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7.0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71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ybjR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30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17.88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91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7.0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8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5.5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5.13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21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00.98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11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5.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5.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36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20.46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19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0.3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1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7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3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01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53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60.28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80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53.10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4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4.37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07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37.05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65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7.8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5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0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70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86.51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46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38.7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2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6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35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1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44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59.99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24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5.1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8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2.28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1.83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01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81.65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03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.4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0.44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49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3.25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98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3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8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2.78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8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4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12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9.68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50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8.43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9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5.35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75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3.32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09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.3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5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6.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59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3.28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48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5.2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2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6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4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54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fruR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26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67.64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13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52.0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0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38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14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27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45.54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44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9.1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2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12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33.40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20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4.3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4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9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4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73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89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5.45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22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0.5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0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49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13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.52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83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63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.9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5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9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48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8.66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67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8.0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4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9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84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lacI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55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38.11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25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7.09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3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03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62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26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59.29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88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62.59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5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2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00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58.40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95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6.7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8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63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27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24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14.71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94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22.63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7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5.81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6.27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45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99.00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93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4.2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3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7.48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01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70.41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06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73.36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8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5.53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29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63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hoP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29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97.51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.96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54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24.01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92.58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08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3.88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.14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2.9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85.29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14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05.25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.41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68.45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237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ly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54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905.42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.96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4884.70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95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95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51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65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244.90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.93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990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0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84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831.46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.20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4962.83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58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58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01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ol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73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043.90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04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40.00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3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4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4.15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49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22.99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96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29.8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6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3.8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00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52.10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65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95.5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1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3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49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63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7.76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57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.7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7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4.0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5.18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25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6.22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86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3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7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5.2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13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10.29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98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2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16.2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4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086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20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4.94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.21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6.32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8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0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23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04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.11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.66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.0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8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0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28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.61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.33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1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2.5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93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nsP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61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403.48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59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2989.4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7.41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7.41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.20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22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202.61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43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712.8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8.45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8.45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39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67.00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08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823.0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5.73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5.73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Cs/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196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stC 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36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7.71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47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.09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2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8.36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9.03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99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.61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.01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68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9.9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22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86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.25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16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1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8.8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216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xthA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9.77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.67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08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.4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9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5.32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8.89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.52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2.16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6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6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6.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7.76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2.65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0.81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.8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4.8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376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fadB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65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192.51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35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492.7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4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92 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15 </w:t>
            </w:r>
          </w:p>
        </w:tc>
      </w:tr>
      <w:tr>
        <w:trPr>
          <w:trHeight w:val="162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.50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700.00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71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80.0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0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35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16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.08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704.31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16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832.2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1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18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PO411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stC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.46 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139.81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6.20 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24.30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7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5.99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6.46 </w:t>
            </w:r>
          </w:p>
        </w:tc>
      </w:tr>
      <w:tr>
        <w:trPr>
          <w:trHeight w:val="90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31 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317.60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4.51 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46.5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6 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6.2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2.45 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378.95 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.91 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34.2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4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-7.1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05:46:00Z</dcterms:created>
  <dc:creator>User</dc:creator>
  <dc:description/>
  <cp:keywords/>
  <dc:language>en-US</dc:language>
  <cp:lastModifiedBy>User</cp:lastModifiedBy>
  <dcterms:modified xsi:type="dcterms:W3CDTF">2008-03-14T01:09:00Z</dcterms:modified>
  <cp:revision>9</cp:revision>
  <dc:subject/>
  <dc:title>Microarray2, 3</dc:title>
</cp:coreProperties>
</file>